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BC207" w14:textId="26F63B4D" w:rsidR="00794D95" w:rsidRDefault="00794D95" w:rsidP="00794D95">
      <w:r w:rsidRPr="00A829CE">
        <w:rPr>
          <w:b/>
          <w:bCs/>
        </w:rPr>
        <w:t>S1 Table</w:t>
      </w:r>
      <w:r w:rsidR="00B127D0">
        <w:t>:</w:t>
      </w:r>
      <w:r w:rsidRPr="003B2F9E">
        <w:t xml:space="preserve"> </w:t>
      </w:r>
      <w:r w:rsidRPr="00454EAC">
        <w:rPr>
          <w:b/>
          <w:bCs/>
        </w:rPr>
        <w:t>Spatial autocorrelation of raw NRI and NTI values.</w:t>
      </w:r>
    </w:p>
    <w:p w14:paraId="4F4DB776" w14:textId="77777777" w:rsidR="00B127D0" w:rsidRPr="003B2F9E" w:rsidRDefault="00B127D0" w:rsidP="00794D95"/>
    <w:tbl>
      <w:tblPr>
        <w:tblW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1200"/>
        <w:gridCol w:w="1129"/>
      </w:tblGrid>
      <w:tr w:rsidR="00794D95" w:rsidRPr="003B2F9E" w14:paraId="1D80D7D7" w14:textId="77777777" w:rsidTr="00B127D0">
        <w:trPr>
          <w:trHeight w:val="300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BCF87A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CS metri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939D8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Distanc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10E528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ran’s I</w:t>
            </w:r>
          </w:p>
        </w:tc>
      </w:tr>
      <w:tr w:rsidR="00794D95" w:rsidRPr="003B2F9E" w14:paraId="3DA4EC8B" w14:textId="77777777" w:rsidTr="00B127D0">
        <w:trPr>
          <w:trHeight w:val="300"/>
        </w:trPr>
        <w:tc>
          <w:tcPr>
            <w:tcW w:w="1210" w:type="dxa"/>
            <w:vMerge w:val="restart"/>
            <w:shd w:val="clear" w:color="auto" w:fill="auto"/>
            <w:noWrap/>
            <w:vAlign w:val="center"/>
            <w:hideMark/>
          </w:tcPr>
          <w:p w14:paraId="72E521E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NR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53901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1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CBEF3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5***</w:t>
            </w:r>
          </w:p>
        </w:tc>
      </w:tr>
      <w:tr w:rsidR="00794D95" w:rsidRPr="003B2F9E" w14:paraId="5A25DBA1" w14:textId="77777777" w:rsidTr="00B127D0">
        <w:trPr>
          <w:trHeight w:val="300"/>
        </w:trPr>
        <w:tc>
          <w:tcPr>
            <w:tcW w:w="1210" w:type="dxa"/>
            <w:vMerge/>
            <w:shd w:val="clear" w:color="auto" w:fill="auto"/>
            <w:noWrap/>
            <w:vAlign w:val="center"/>
            <w:hideMark/>
          </w:tcPr>
          <w:p w14:paraId="7B1368F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AF793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36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CB165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63***</w:t>
            </w:r>
          </w:p>
        </w:tc>
      </w:tr>
      <w:tr w:rsidR="00794D95" w:rsidRPr="003B2F9E" w14:paraId="1A3E47D9" w14:textId="77777777" w:rsidTr="00B127D0">
        <w:trPr>
          <w:trHeight w:val="300"/>
        </w:trPr>
        <w:tc>
          <w:tcPr>
            <w:tcW w:w="1210" w:type="dxa"/>
            <w:vMerge/>
            <w:shd w:val="clear" w:color="auto" w:fill="auto"/>
            <w:noWrap/>
            <w:vAlign w:val="center"/>
            <w:hideMark/>
          </w:tcPr>
          <w:p w14:paraId="7967944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AFDA4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48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56C7D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6***</w:t>
            </w:r>
          </w:p>
        </w:tc>
      </w:tr>
      <w:tr w:rsidR="00794D95" w:rsidRPr="003B2F9E" w14:paraId="2FBFFC12" w14:textId="77777777" w:rsidTr="00B127D0">
        <w:trPr>
          <w:trHeight w:val="300"/>
        </w:trPr>
        <w:tc>
          <w:tcPr>
            <w:tcW w:w="1210" w:type="dxa"/>
            <w:vMerge w:val="restart"/>
            <w:shd w:val="clear" w:color="auto" w:fill="auto"/>
            <w:noWrap/>
            <w:vAlign w:val="center"/>
            <w:hideMark/>
          </w:tcPr>
          <w:p w14:paraId="62570C2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NT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79F01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1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FD480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87***</w:t>
            </w:r>
          </w:p>
        </w:tc>
      </w:tr>
      <w:tr w:rsidR="00794D95" w:rsidRPr="003B2F9E" w14:paraId="2CD288E4" w14:textId="77777777" w:rsidTr="00B127D0">
        <w:trPr>
          <w:trHeight w:val="300"/>
        </w:trPr>
        <w:tc>
          <w:tcPr>
            <w:tcW w:w="1210" w:type="dxa"/>
            <w:vMerge/>
            <w:shd w:val="clear" w:color="auto" w:fill="auto"/>
            <w:noWrap/>
            <w:vAlign w:val="center"/>
            <w:hideMark/>
          </w:tcPr>
          <w:p w14:paraId="733610B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2CE01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36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9E1D2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43***</w:t>
            </w:r>
          </w:p>
        </w:tc>
      </w:tr>
      <w:tr w:rsidR="00794D95" w:rsidRPr="003B2F9E" w14:paraId="56C80D93" w14:textId="77777777" w:rsidTr="00B127D0">
        <w:trPr>
          <w:trHeight w:val="300"/>
        </w:trPr>
        <w:tc>
          <w:tcPr>
            <w:tcW w:w="1210" w:type="dxa"/>
            <w:vMerge/>
            <w:shd w:val="clear" w:color="auto" w:fill="auto"/>
            <w:noWrap/>
            <w:vAlign w:val="center"/>
            <w:hideMark/>
          </w:tcPr>
          <w:p w14:paraId="23DA4D2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CD843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48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F56FA2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4***</w:t>
            </w:r>
          </w:p>
        </w:tc>
      </w:tr>
    </w:tbl>
    <w:p w14:paraId="0F6B9F5E" w14:textId="35218C00" w:rsidR="00794D95" w:rsidRPr="003B2F9E" w:rsidRDefault="00794D95" w:rsidP="004378BE">
      <w:r w:rsidRPr="003B2F9E">
        <w:rPr>
          <w:rFonts w:ascii="Calibri" w:hAnsi="Calibri"/>
          <w:color w:val="000000"/>
          <w:sz w:val="20"/>
          <w:szCs w:val="20"/>
        </w:rPr>
        <w:t>*** p&lt;0.001; ** p&lt;0.01; * p&lt;0.05; ns non-significant (p&gt;0.05)</w:t>
      </w:r>
      <w:r w:rsidR="004378BE" w:rsidRPr="003B2F9E">
        <w:t xml:space="preserve"> </w:t>
      </w:r>
    </w:p>
    <w:sectPr w:rsidR="00794D95" w:rsidRPr="003B2F9E">
      <w:footerReference w:type="even" r:id="rId6"/>
      <w:footerReference w:type="default" r:id="rId7"/>
      <w:pgSz w:w="12240" w:h="15840"/>
      <w:pgMar w:top="1417" w:right="1701" w:bottom="1417" w:left="1701" w:header="720" w:footer="720" w:gutter="0"/>
      <w:pgNumType w:start="1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C1C8D" w14:textId="77777777" w:rsidR="00043C0A" w:rsidRDefault="00043C0A" w:rsidP="00794D95">
      <w:r>
        <w:separator/>
      </w:r>
    </w:p>
  </w:endnote>
  <w:endnote w:type="continuationSeparator" w:id="0">
    <w:p w14:paraId="549018CD" w14:textId="77777777" w:rsidR="00043C0A" w:rsidRDefault="00043C0A" w:rsidP="0079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24760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640EF" w14:textId="15E80B38" w:rsidR="00B127D0" w:rsidRDefault="00B127D0" w:rsidP="00B12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60F3CF" w14:textId="77777777" w:rsidR="00B127D0" w:rsidRDefault="00B127D0" w:rsidP="00794D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31616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D2A741" w14:textId="00B2B87D" w:rsidR="00B127D0" w:rsidRDefault="00B127D0" w:rsidP="00B12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6D7FF4" w14:textId="77777777" w:rsidR="00B127D0" w:rsidRDefault="00B127D0" w:rsidP="00794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10C8E8" w14:textId="77777777" w:rsidR="00043C0A" w:rsidRDefault="00043C0A" w:rsidP="00794D95">
      <w:r>
        <w:separator/>
      </w:r>
    </w:p>
  </w:footnote>
  <w:footnote w:type="continuationSeparator" w:id="0">
    <w:p w14:paraId="2EAAF561" w14:textId="77777777" w:rsidR="00043C0A" w:rsidRDefault="00043C0A" w:rsidP="00794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DEC"/>
    <w:rsid w:val="00043C0A"/>
    <w:rsid w:val="00051A22"/>
    <w:rsid w:val="000B22D2"/>
    <w:rsid w:val="001146AC"/>
    <w:rsid w:val="0013231C"/>
    <w:rsid w:val="001F6441"/>
    <w:rsid w:val="004378BE"/>
    <w:rsid w:val="00454EAC"/>
    <w:rsid w:val="007063C5"/>
    <w:rsid w:val="00714A5F"/>
    <w:rsid w:val="00794D95"/>
    <w:rsid w:val="00B127D0"/>
    <w:rsid w:val="00DF3DEC"/>
    <w:rsid w:val="00E7668A"/>
    <w:rsid w:val="00FF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4FACB"/>
  <w15:docId w15:val="{968DA30E-41F6-754A-8F33-7420306D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94D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95"/>
  </w:style>
  <w:style w:type="character" w:styleId="PageNumber">
    <w:name w:val="page number"/>
    <w:basedOn w:val="DefaultParagraphFont"/>
    <w:uiPriority w:val="99"/>
    <w:semiHidden/>
    <w:unhideWhenUsed/>
    <w:rsid w:val="00794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 Fitzpatrick</cp:lastModifiedBy>
  <cp:revision>5</cp:revision>
  <dcterms:created xsi:type="dcterms:W3CDTF">2020-09-29T20:33:00Z</dcterms:created>
  <dcterms:modified xsi:type="dcterms:W3CDTF">2020-09-29T20:36:00Z</dcterms:modified>
</cp:coreProperties>
</file>